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8ADB0" w14:textId="77777777" w:rsidR="00B148BC" w:rsidRPr="00310498" w:rsidRDefault="00B148BC" w:rsidP="00E6433B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0498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p w14:paraId="48152B71" w14:textId="29833057" w:rsidR="00B148BC" w:rsidRPr="00310498" w:rsidRDefault="00B148BC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0129" w:type="dxa"/>
        <w:tblLayout w:type="fixed"/>
        <w:tblLook w:val="04A0" w:firstRow="1" w:lastRow="0" w:firstColumn="1" w:lastColumn="0" w:noHBand="0" w:noVBand="1"/>
      </w:tblPr>
      <w:tblGrid>
        <w:gridCol w:w="1701"/>
        <w:gridCol w:w="1748"/>
        <w:gridCol w:w="1787"/>
        <w:gridCol w:w="896"/>
        <w:gridCol w:w="1404"/>
        <w:gridCol w:w="1536"/>
        <w:gridCol w:w="1057"/>
      </w:tblGrid>
      <w:tr w:rsidR="00B535F4" w:rsidRPr="00310498" w14:paraId="1EFD24EC" w14:textId="77777777" w:rsidTr="00C0650C">
        <w:trPr>
          <w:trHeight w:val="324"/>
        </w:trPr>
        <w:tc>
          <w:tcPr>
            <w:tcW w:w="1012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25DF87" w14:textId="7D179794" w:rsidR="001C2EDC" w:rsidRPr="00310498" w:rsidRDefault="001B221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able S</w:t>
            </w:r>
            <w:r w:rsidR="007A6122"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="001C2EDC"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. The appropriateness of empirical treatment and the combination of </w:t>
            </w:r>
            <w:r w:rsidR="005723D8"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finitive therapy</w:t>
            </w:r>
            <w:r w:rsidR="001C2EDC"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tr w:rsidR="00B535F4" w:rsidRPr="00310498" w14:paraId="7FB640D1" w14:textId="77777777" w:rsidTr="00C0650C">
        <w:trPr>
          <w:trHeight w:val="32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7E3445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A8204C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appropriate empirical treatment n=12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EBC65F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ppropriate empirical treatment n=28</w:t>
            </w:r>
            <w:r w:rsidRPr="0031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25FE48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98ECD8" w14:textId="4C285CB1" w:rsidR="001C2EDC" w:rsidRPr="00310498" w:rsidRDefault="005723D8" w:rsidP="005723D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0" w:name="_Hlk127736006"/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finitive monotherapy</w:t>
            </w:r>
          </w:p>
          <w:bookmarkEnd w:id="0"/>
          <w:p w14:paraId="01C2E866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=19</w:t>
            </w:r>
            <w:r w:rsidRPr="0031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A40EF" w14:textId="5D61AA4F" w:rsidR="001C2EDC" w:rsidRPr="00310498" w:rsidRDefault="005723D8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1" w:name="_Hlk127737086"/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finitive combination</w:t>
            </w:r>
            <w:r w:rsidRPr="0031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herapy</w:t>
            </w:r>
            <w:bookmarkEnd w:id="1"/>
          </w:p>
          <w:p w14:paraId="7A79ED49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=2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90FFE8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B535F4" w:rsidRPr="00310498" w14:paraId="001BA9EA" w14:textId="77777777" w:rsidTr="00C0650C">
        <w:trPr>
          <w:trHeight w:val="324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9474" w14:textId="698D7A23" w:rsidR="001C2EDC" w:rsidRPr="00310498" w:rsidRDefault="0076093E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443EB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rbapenem-resistant </w:t>
            </w:r>
            <w:r w:rsidR="00443EB5" w:rsidRPr="003104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netobacter</w:t>
            </w:r>
            <w:r w:rsidR="00FF16E4" w:rsidRPr="00310498">
              <w:t xml:space="preserve"> </w:t>
            </w:r>
            <w:r w:rsidR="00FF16E4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pp.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E9CE" w14:textId="4FE9AA46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F20FCA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2" w:name="_Hlk127737510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.7</w:t>
            </w:r>
            <w:bookmarkEnd w:id="2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3823" w14:textId="52361958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F20FCA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3" w:name="_Hlk127737516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.9</w:t>
            </w:r>
            <w:bookmarkEnd w:id="3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6851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bookmarkStart w:id="4" w:name="_Hlk127737523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&lt;0.001</w:t>
            </w:r>
            <w:bookmarkEnd w:id="4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977B" w14:textId="4E1B2143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F20FCA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5" w:name="_Hlk127737563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.8</w:t>
            </w:r>
            <w:bookmarkEnd w:id="5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4264" w14:textId="782A373C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="00F20FCA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6" w:name="_Hlk127737575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1.9</w:t>
            </w:r>
            <w:bookmarkEnd w:id="6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09E824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bookmarkStart w:id="7" w:name="_Hlk127737587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03</w:t>
            </w:r>
            <w:bookmarkEnd w:id="7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B535F4" w:rsidRPr="00310498" w14:paraId="6A2CA1C2" w14:textId="77777777" w:rsidTr="00C0650C">
        <w:trPr>
          <w:trHeight w:val="324"/>
        </w:trPr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40521ACC" w14:textId="2E975570" w:rsidR="001C2EDC" w:rsidRPr="00310498" w:rsidRDefault="00443EB5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ultidrug-resistant </w:t>
            </w:r>
            <w:r w:rsidRPr="003104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netobacter</w:t>
            </w:r>
            <w:r w:rsidR="00FF16E4" w:rsidRPr="00310498">
              <w:t xml:space="preserve"> </w:t>
            </w:r>
            <w:r w:rsidR="00FF16E4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pp.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bottom"/>
            <w:hideMark/>
          </w:tcPr>
          <w:p w14:paraId="28DAE512" w14:textId="01D7D3EC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F20FCA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8" w:name="_Hlk127737533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.0</w:t>
            </w:r>
            <w:bookmarkEnd w:id="8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bottom"/>
            <w:hideMark/>
          </w:tcPr>
          <w:p w14:paraId="7092A70C" w14:textId="0077349E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F20FCA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9" w:name="_Hlk127737540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.0</w:t>
            </w:r>
            <w:bookmarkEnd w:id="9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bottom"/>
            <w:hideMark/>
          </w:tcPr>
          <w:p w14:paraId="451F6A73" w14:textId="77777777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bookmarkStart w:id="10" w:name="_Hlk127737547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&lt;0.001</w:t>
            </w:r>
            <w:bookmarkEnd w:id="10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4" w:type="dxa"/>
            <w:shd w:val="clear" w:color="auto" w:fill="F2F2F2" w:themeFill="background1" w:themeFillShade="F2"/>
            <w:noWrap/>
            <w:vAlign w:val="bottom"/>
            <w:hideMark/>
          </w:tcPr>
          <w:p w14:paraId="6143979D" w14:textId="747216C5" w:rsidR="001C2EDC" w:rsidRPr="00310498" w:rsidRDefault="00F20FCA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 </w:t>
            </w:r>
            <w:r w:rsidR="001C2EDC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11" w:name="_Hlk127737596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.3</w:t>
            </w:r>
            <w:bookmarkEnd w:id="11"/>
            <w:r w:rsidR="001C2EDC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vAlign w:val="bottom"/>
            <w:hideMark/>
          </w:tcPr>
          <w:p w14:paraId="791C5A11" w14:textId="2E299AD9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F20FCA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12" w:name="_Hlk127737602"/>
            <w:r w:rsidR="00F20FCA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6.7</w:t>
            </w:r>
            <w:bookmarkEnd w:id="12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F2F2F2" w:themeFill="background1" w:themeFillShade="F2"/>
            <w:vAlign w:val="bottom"/>
          </w:tcPr>
          <w:p w14:paraId="4FB83DEE" w14:textId="502E9588" w:rsidR="001C2EDC" w:rsidRPr="00310498" w:rsidRDefault="001C2EDC" w:rsidP="00C0650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bookmarkStart w:id="13" w:name="_Hlk127737609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</w:t>
            </w:r>
            <w:r w:rsidR="00F20FCA"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11</w:t>
            </w:r>
            <w:bookmarkEnd w:id="13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017908" w:rsidRPr="00310498" w14:paraId="3AA44085" w14:textId="77777777" w:rsidTr="00C0650C">
        <w:trPr>
          <w:trHeight w:val="324"/>
        </w:trPr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45C4043D" w14:textId="6575BA59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nresolved </w:t>
            </w:r>
            <w:bookmarkStart w:id="14" w:name="_Hlk127737881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ropenia after infection</w:t>
            </w:r>
            <w:bookmarkEnd w:id="14"/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bottom"/>
          </w:tcPr>
          <w:p w14:paraId="0BE3687D" w14:textId="707AD62D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bottom"/>
          </w:tcPr>
          <w:p w14:paraId="2E2C2C19" w14:textId="33776121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 (39.3)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bottom"/>
          </w:tcPr>
          <w:p w14:paraId="6FA486C2" w14:textId="05D5EE4E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11*</w:t>
            </w:r>
          </w:p>
        </w:tc>
        <w:tc>
          <w:tcPr>
            <w:tcW w:w="1404" w:type="dxa"/>
            <w:shd w:val="clear" w:color="auto" w:fill="F2F2F2" w:themeFill="background1" w:themeFillShade="F2"/>
            <w:noWrap/>
            <w:vAlign w:val="bottom"/>
          </w:tcPr>
          <w:p w14:paraId="15D2ABDA" w14:textId="7B23EC77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 (36.8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vAlign w:val="bottom"/>
          </w:tcPr>
          <w:p w14:paraId="4E1788E9" w14:textId="2C339209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 (66.7)</w:t>
            </w:r>
          </w:p>
        </w:tc>
        <w:tc>
          <w:tcPr>
            <w:tcW w:w="1057" w:type="dxa"/>
            <w:shd w:val="clear" w:color="auto" w:fill="F2F2F2" w:themeFill="background1" w:themeFillShade="F2"/>
            <w:vAlign w:val="bottom"/>
          </w:tcPr>
          <w:p w14:paraId="77EC2DC1" w14:textId="51762009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59</w:t>
            </w:r>
          </w:p>
        </w:tc>
      </w:tr>
      <w:tr w:rsidR="00B535F4" w:rsidRPr="00310498" w14:paraId="513F7CFC" w14:textId="77777777" w:rsidTr="00C0650C">
        <w:trPr>
          <w:trHeight w:val="324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46888F" w14:textId="2E0E03AB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ime of antibiotic treatment after </w:t>
            </w:r>
            <w:r w:rsidR="00E20BD3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SI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5F1C42C" w14:textId="733BD043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CF5E8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532E9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4-</w:t>
            </w:r>
            <w:r w:rsidR="00CF5E8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6FF86E1" w14:textId="2A18EE8E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532E9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F5E8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CF5E8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3E636BC" w14:textId="5D8E81B3" w:rsidR="00017908" w:rsidRPr="00310498" w:rsidRDefault="00F36E0D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8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1CEB1B3" w14:textId="50AAAD45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532E9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2B6ECE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2B6ECE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183ECFB" w14:textId="20A71E4F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C3FFB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532E9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4-</w:t>
            </w:r>
            <w:r w:rsidR="003C3FFB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2D272191" w14:textId="79D8B880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="00F36E0D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B535F4" w:rsidRPr="00310498" w14:paraId="6871B987" w14:textId="77777777" w:rsidTr="00C0650C">
        <w:trPr>
          <w:trHeight w:val="324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9E7DD" w14:textId="77777777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otal length of hospital </w:t>
            </w:r>
            <w:proofErr w:type="gramStart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ay</w:t>
            </w:r>
            <w:proofErr w:type="gram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441024B" w14:textId="5149AD75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CF5E8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532E9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F5E8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CF5E8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5D01DE92" w14:textId="2DE7C97A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  <w:r w:rsidR="00532E9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F5E8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-67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BC47363" w14:textId="3F1291F6" w:rsidR="00017908" w:rsidRPr="00310498" w:rsidRDefault="00F36E0D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7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A8B6978" w14:textId="49ACB66B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="00532E9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2B6ECE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2B6ECE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159E587" w14:textId="5C72A91B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  <w:r w:rsidR="00532E95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3C3FFB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3C3FFB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30C74A14" w14:textId="201152FF" w:rsidR="00017908" w:rsidRPr="00310498" w:rsidRDefault="00F20305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31*</w:t>
            </w:r>
          </w:p>
        </w:tc>
      </w:tr>
      <w:tr w:rsidR="00B535F4" w:rsidRPr="00310498" w14:paraId="6BCCFF0E" w14:textId="77777777" w:rsidTr="00C0650C">
        <w:trPr>
          <w:trHeight w:val="324"/>
        </w:trPr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DE76F32" w14:textId="561B30F0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-day microbial cure rate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bottom"/>
            <w:hideMark/>
          </w:tcPr>
          <w:p w14:paraId="62A1B45E" w14:textId="6D8F8FE1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 (</w:t>
            </w:r>
            <w:bookmarkStart w:id="15" w:name="_Hlk127737348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3</w:t>
            </w:r>
            <w:bookmarkEnd w:id="15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bottom"/>
            <w:hideMark/>
          </w:tcPr>
          <w:p w14:paraId="709166DE" w14:textId="31F97B2B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 (</w:t>
            </w:r>
            <w:bookmarkStart w:id="16" w:name="_Hlk127737364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.1</w:t>
            </w:r>
            <w:bookmarkEnd w:id="16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bottom"/>
            <w:hideMark/>
          </w:tcPr>
          <w:p w14:paraId="152441FF" w14:textId="77777777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bookmarkStart w:id="17" w:name="_Hlk127737373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04</w:t>
            </w:r>
            <w:bookmarkEnd w:id="17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4" w:type="dxa"/>
            <w:shd w:val="clear" w:color="auto" w:fill="F2F2F2" w:themeFill="background1" w:themeFillShade="F2"/>
            <w:noWrap/>
            <w:vAlign w:val="bottom"/>
            <w:hideMark/>
          </w:tcPr>
          <w:p w14:paraId="2B04841E" w14:textId="48879FFC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 (</w:t>
            </w:r>
            <w:bookmarkStart w:id="18" w:name="_Hlk127737110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3.2</w:t>
            </w:r>
            <w:bookmarkEnd w:id="18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vAlign w:val="bottom"/>
            <w:hideMark/>
          </w:tcPr>
          <w:p w14:paraId="674D3A61" w14:textId="16115513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 (</w:t>
            </w:r>
            <w:bookmarkStart w:id="19" w:name="_Hlk127737116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.8</w:t>
            </w:r>
            <w:bookmarkEnd w:id="19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F2F2F2" w:themeFill="background1" w:themeFillShade="F2"/>
            <w:vAlign w:val="bottom"/>
          </w:tcPr>
          <w:p w14:paraId="18C58005" w14:textId="77777777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12*</w:t>
            </w:r>
          </w:p>
        </w:tc>
      </w:tr>
      <w:tr w:rsidR="00B535F4" w:rsidRPr="00310498" w14:paraId="3D5A9CE1" w14:textId="77777777" w:rsidTr="00C0650C">
        <w:trPr>
          <w:trHeight w:val="324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61A19D" w14:textId="77777777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-day mortality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681E2AB" w14:textId="4E846EF1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 (</w:t>
            </w:r>
            <w:bookmarkStart w:id="20" w:name="_Hlk127737388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6.7</w:t>
            </w:r>
            <w:bookmarkEnd w:id="20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FE1A3C6" w14:textId="7737D309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 (</w:t>
            </w:r>
            <w:bookmarkStart w:id="21" w:name="_Hlk127737394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4</w:t>
            </w:r>
            <w:bookmarkEnd w:id="21"/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E549AC1" w14:textId="4AA0C274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bookmarkStart w:id="22" w:name="_Hlk127737402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0.011</w:t>
            </w:r>
            <w:bookmarkEnd w:id="22"/>
            <w:r w:rsidRPr="003104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EC19DF3" w14:textId="5605FE04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 (31.6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4D56A30" w14:textId="40ABF000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 (38.1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6A579777" w14:textId="13FBED3B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6</w:t>
            </w:r>
          </w:p>
        </w:tc>
      </w:tr>
      <w:tr w:rsidR="00B535F4" w:rsidRPr="00310498" w14:paraId="2E23B0CE" w14:textId="77777777" w:rsidTr="00C0650C">
        <w:trPr>
          <w:trHeight w:val="263"/>
        </w:trPr>
        <w:tc>
          <w:tcPr>
            <w:tcW w:w="1012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18CAAB" w14:textId="24CD6964" w:rsidR="00017908" w:rsidRPr="00310498" w:rsidRDefault="00017908" w:rsidP="0001790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tegorical variables are presented as numbers (percentiles); continuous variables are presented as median (interquartile range).</w:t>
            </w:r>
            <w:r w:rsidR="00E20BD3" w:rsidRPr="003104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20BD3"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SI, bloodstream infection.</w:t>
            </w:r>
          </w:p>
        </w:tc>
      </w:tr>
    </w:tbl>
    <w:p w14:paraId="2037D1D5" w14:textId="77777777" w:rsidR="00B148BC" w:rsidRPr="00310498" w:rsidRDefault="00B148BC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989DB3" w14:textId="77777777" w:rsidR="00F65C70" w:rsidRPr="00310498" w:rsidRDefault="00F65C70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D0AEDC" w14:textId="77777777" w:rsidR="00F65C70" w:rsidRPr="00310498" w:rsidRDefault="00F65C70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B48ED1" w14:textId="77777777" w:rsidR="00F65C70" w:rsidRPr="00310498" w:rsidRDefault="00F65C70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CB66B2" w14:textId="77777777" w:rsidR="00F65C70" w:rsidRPr="00310498" w:rsidRDefault="00F65C70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0434" w:type="dxa"/>
        <w:tblLook w:val="04A0" w:firstRow="1" w:lastRow="0" w:firstColumn="1" w:lastColumn="0" w:noHBand="0" w:noVBand="1"/>
      </w:tblPr>
      <w:tblGrid>
        <w:gridCol w:w="453"/>
        <w:gridCol w:w="461"/>
        <w:gridCol w:w="467"/>
        <w:gridCol w:w="444"/>
        <w:gridCol w:w="418"/>
        <w:gridCol w:w="479"/>
        <w:gridCol w:w="471"/>
        <w:gridCol w:w="471"/>
        <w:gridCol w:w="436"/>
        <w:gridCol w:w="436"/>
        <w:gridCol w:w="443"/>
        <w:gridCol w:w="463"/>
        <w:gridCol w:w="471"/>
        <w:gridCol w:w="449"/>
        <w:gridCol w:w="471"/>
        <w:gridCol w:w="471"/>
        <w:gridCol w:w="436"/>
        <w:gridCol w:w="455"/>
        <w:gridCol w:w="436"/>
        <w:gridCol w:w="468"/>
        <w:gridCol w:w="473"/>
        <w:gridCol w:w="444"/>
        <w:gridCol w:w="418"/>
      </w:tblGrid>
      <w:tr w:rsidR="000E62AE" w:rsidRPr="00310498" w14:paraId="5FA79689" w14:textId="77777777" w:rsidTr="004E6239">
        <w:trPr>
          <w:trHeight w:val="35"/>
        </w:trPr>
        <w:tc>
          <w:tcPr>
            <w:tcW w:w="10434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14:paraId="4F67E42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Table S2. Drug resistance mode </w:t>
            </w:r>
            <w:bookmarkStart w:id="23" w:name="_Hlk127635653"/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f all Acinetobacter strains isolated from bloodstream</w:t>
            </w:r>
            <w:bookmarkEnd w:id="23"/>
            <w:r w:rsidRPr="0031049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tr w:rsidR="000E62AE" w:rsidRPr="00310498" w14:paraId="67AFFC96" w14:textId="77777777" w:rsidTr="004E6239">
        <w:trPr>
          <w:trHeight w:val="63"/>
        </w:trPr>
        <w:tc>
          <w:tcPr>
            <w:tcW w:w="45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B46E9B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24" w:name="_Hlk116118715"/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I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8143E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ATM</w:t>
            </w: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16219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AMC</w:t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13C50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TZP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7A33D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SL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24D0C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MEM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6AF35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IPM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05D9D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DOR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82345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TX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1DD7F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AZ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F34F7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RO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3D34B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FEP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1B52A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IP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3F91B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OR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C6BFC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LVX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B8E18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MFX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B1004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TOB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63ECB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DOX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7D3BA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TCY</w:t>
            </w:r>
          </w:p>
        </w:tc>
        <w:tc>
          <w:tcPr>
            <w:tcW w:w="46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65D28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TGC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4A57B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MNO</w:t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12E24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XT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7F10B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ST</w:t>
            </w:r>
          </w:p>
        </w:tc>
      </w:tr>
      <w:tr w:rsidR="00F51BE6" w:rsidRPr="00310498" w14:paraId="2506D512" w14:textId="77777777" w:rsidTr="004E6239">
        <w:trPr>
          <w:trHeight w:val="63"/>
        </w:trPr>
        <w:tc>
          <w:tcPr>
            <w:tcW w:w="45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79FFB9" w14:textId="10494BAD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54585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CEC0C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C74A3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7726B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14A87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90F98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C2D29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15DD6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DC47A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B5E68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5A85F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D321C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C404E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FD909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A126B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56C19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4DEE3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B963F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D3CD15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381C4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A1744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F6D99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6E41E2F1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1228CB37" w14:textId="1FF5C645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4208AEE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6229ECE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D71CA0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116081A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3E59C68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522A02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C66FA5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459DE2D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5513739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664772B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5E092CD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gt;64</w:t>
            </w:r>
          </w:p>
        </w:tc>
        <w:tc>
          <w:tcPr>
            <w:tcW w:w="471" w:type="dxa"/>
            <w:shd w:val="clear" w:color="auto" w:fill="F2F2F2" w:themeFill="background1" w:themeFillShade="F2"/>
            <w:vAlign w:val="bottom"/>
          </w:tcPr>
          <w:p w14:paraId="210A748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  <w:vAlign w:val="bottom"/>
          </w:tcPr>
          <w:p w14:paraId="2924FD8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B1F6E3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FD376E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vAlign w:val="bottom"/>
          </w:tcPr>
          <w:p w14:paraId="7E85C76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  <w:vAlign w:val="bottom"/>
          </w:tcPr>
          <w:p w14:paraId="6D4060F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vAlign w:val="bottom"/>
          </w:tcPr>
          <w:p w14:paraId="59D4986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4BE79BE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3" w:type="dxa"/>
            <w:shd w:val="clear" w:color="auto" w:fill="F2F2F2" w:themeFill="background1" w:themeFillShade="F2"/>
            <w:vAlign w:val="bottom"/>
          </w:tcPr>
          <w:p w14:paraId="0F55E49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D3004C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6633DA1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20B9BBEC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70AC21CC" w14:textId="7F841229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16997ED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19A35E4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2B64029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36C5057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3F6EBA0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5E3BA0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C6427F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95EC40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393972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2019FBF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1FE351C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6EC4F11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1463041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5A080F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97FFCF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6E19426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A15A17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0ADF4A1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332A064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3" w:type="dxa"/>
            <w:shd w:val="clear" w:color="auto" w:fill="F2F2F2" w:themeFill="background1" w:themeFillShade="F2"/>
          </w:tcPr>
          <w:p w14:paraId="6E3EEAC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EC1446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576A368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31085972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106B0409" w14:textId="26251B83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748682B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6750ADB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1D24670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18901C9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6BA6233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FA2356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CE74EE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0CB3E1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0193B7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330A1E0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62F4F9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000E4AC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3F56DB5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22884A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776292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3B167EC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909E06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3AF26F9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01AEBE3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3" w:type="dxa"/>
            <w:shd w:val="clear" w:color="auto" w:fill="F2F2F2" w:themeFill="background1" w:themeFillShade="F2"/>
          </w:tcPr>
          <w:p w14:paraId="27C4ABE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3F02DDC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6C02587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04B3386F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285C3545" w14:textId="789D2BB5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74745D2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2F2666C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F41B06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4618CCD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407705C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125B3E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E73947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31444A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3B9A417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27CF203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5012E91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008509C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0AD4B26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CCD834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331CF9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78F583B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DCA2FD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50997FF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2BCE867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3" w:type="dxa"/>
            <w:shd w:val="clear" w:color="auto" w:fill="F2F2F2" w:themeFill="background1" w:themeFillShade="F2"/>
          </w:tcPr>
          <w:p w14:paraId="2D08458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315F8FB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3A19A3F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242E6960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6A88B2AB" w14:textId="40A2A4A8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193B3AB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10493EB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4F825C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1ECE5D0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6DD464B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8285B4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F439A6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2F8622F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47F7A87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030664B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752ED5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3367FE2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378EA71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6ADE82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8B06AE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7302CDA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D986B6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6B5DA32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0248698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3" w:type="dxa"/>
            <w:shd w:val="clear" w:color="auto" w:fill="F2F2F2" w:themeFill="background1" w:themeFillShade="F2"/>
          </w:tcPr>
          <w:p w14:paraId="2F063F8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1DC0212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6EC55A8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410A4EC5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238D3F40" w14:textId="3A939C12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7CC036A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74FD1AD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2CFBFEF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5A71984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52ECE03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462B62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9F3195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3E20CFC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BD04B6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50E9922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B988C9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1655DC4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76EFCFA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8FE274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93611D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2A56EAF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3804CB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4C0BB33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77E626C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3" w:type="dxa"/>
            <w:shd w:val="clear" w:color="auto" w:fill="F2F2F2" w:themeFill="background1" w:themeFillShade="F2"/>
          </w:tcPr>
          <w:p w14:paraId="536B9C0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24DA7A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5825E68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19829E6A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437CA11A" w14:textId="4BD72C9D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1F3D2B8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08BAAB2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C451FA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02DD439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7D7772A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A75D58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58E2FD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ACEAFC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63A99F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7130B05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73EA6BE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033B271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0F563AB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A16AD1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2FBF1F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267EBF6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781225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600E3FB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1DB005F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3" w:type="dxa"/>
            <w:shd w:val="clear" w:color="auto" w:fill="F2F2F2" w:themeFill="background1" w:themeFillShade="F2"/>
          </w:tcPr>
          <w:p w14:paraId="04E2639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C13B04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1A5DBF5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1CD74389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4303FD42" w14:textId="18D76738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0B17A20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24AF79E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AE35AF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7F25B8B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652BBEB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A40268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A13F8A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B368A5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666E30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041F99A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4B571C1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67DCCE6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1CE74CE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07D89E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B1FB91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2B0D338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47E790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72F65AE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700A742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3" w:type="dxa"/>
            <w:shd w:val="clear" w:color="auto" w:fill="F2F2F2" w:themeFill="background1" w:themeFillShade="F2"/>
          </w:tcPr>
          <w:p w14:paraId="5C1728B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F824DB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44EB959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314ECD32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0946ABA6" w14:textId="7392EDA8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7733C0B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17751C4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2CA839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2E263F3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0C54369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5C00BC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39012C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492E2FF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BF218D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61B0370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403C5E4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66FA06A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20DF648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521748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F8029D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52D141C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0D4EC4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4379EF4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37DC940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24280E0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2FAF574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74B3D06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53CE6FF6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3722BF9F" w14:textId="2D395AA5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4B1E030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59676D0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FCE699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5CB529E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2D158CB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EC3FD6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FDC553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32BE1D2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4271833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17C490B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6AF11A0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3E80F61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746E490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5F4FFA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301007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387C8C2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D1AB99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254DEF5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39E43D5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04111C4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1F77819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46B2C8C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64754A81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31AA0423" w14:textId="0A6D8338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626D8F6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2023305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102763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567DD21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33F128A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5B1566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F4B743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4CB57B6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94C051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246B578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4509EDF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28FC379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6EEC66A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E2BF31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71A412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45434A9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1925F3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275AEC2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6622C96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5F95F69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1723090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361F290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252C6189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02B81EB8" w14:textId="5D0EBC23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6C7F22E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6469E7C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DECDC1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12C507D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2BC9E17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ADBC52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C27867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35D811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52DC8E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28817B2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0A5F096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7AF758C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7E16A1C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548A84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F6BAD8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30ED5E8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D4F266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0080DEF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6AF751C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2D08E5C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965032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4336B78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3D381408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32A678EC" w14:textId="56F87DDE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3779B96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53CA325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EFA9EA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3FA5657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4731E57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03DB7C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AC08FE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25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85CA03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47BA3B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76448AB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3E8B0D5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778A86C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1860B25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0A79D9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9554A60" w14:textId="77777777" w:rsidR="000E62AE" w:rsidRPr="00310498" w:rsidRDefault="000E62AE" w:rsidP="004E6239">
            <w:pPr>
              <w:widowControl/>
              <w:spacing w:line="360" w:lineRule="auto"/>
              <w:ind w:left="840" w:hanging="84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6813184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F96EF4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1C6632F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17BDDBB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69A3A95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6A54E7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4EC02AD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6D60738E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2B654AE7" w14:textId="54E56A80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67F74B2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150AB25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5669978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2BE674D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431D972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13B8ED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4E40E1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25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BFCB05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2804DCD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5D9997B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685D753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6466618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46B8216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0E6507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EA9120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7726B1D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280C67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414AA2C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6753036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76B599B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2FD62C5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</w:tcPr>
          <w:p w14:paraId="4670B87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42811D87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283E0ABE" w14:textId="58626E55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6F2EF41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7757D53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F9CD47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3E9089F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4A09986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D279E4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3F0BA6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52ADCF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386B3B9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04D98CC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8FAC3B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37328B3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291360A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76F857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C5FF2C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47F2BB1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600AE5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232DD81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30C6B31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51D0FB3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5942CEA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72FF2D7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7690CEEF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6E56AD77" w14:textId="622DAF4A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0E499DE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393A66B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1083CAE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2B0CF2B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2AC9142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F17E22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24CE4C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AF0F5F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3918D88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0936835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0B59561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7D4917C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78233D6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AF7BD7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D2D1DE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16E026D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03FDC3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1CF0852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5230C1B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3385860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24741CA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</w:tcPr>
          <w:p w14:paraId="157CFA0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347D995B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2C5F9259" w14:textId="629D3597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697E2CF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2890926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D4DE8A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40E39AC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76B56FA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98A203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3025B8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C7D644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17D517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6FAAE8F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0AB8487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5AC1A78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5244776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7A66FD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71D130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717096F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75B5E6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5740D6B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6D798FF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6B94784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39D81B2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3295B64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4EBE992F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5171054F" w14:textId="4837197A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77E58BF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3C36EAD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21DBA31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020CFF5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47ACF08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094DDF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A14128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F19033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2D9E2EC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2875464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3615342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667DD43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04442AD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62C253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69B8D4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3888041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51270C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3F7E3F0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69444E6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7C817A7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E453E3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11719DC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65021FCD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01077B44" w14:textId="1BA49763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1710955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723E79A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1CD1C5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14C45D9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4C464D1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008DEF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F5DD77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3E1F92C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5C4E85A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4B6A3BB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4581084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0228A71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6C9E5EB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2A4720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9B6E4A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086E0B3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0B2350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4FA9D9E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421A981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11498FB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E1BEFE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20CFF54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644435A2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1D8AE859" w14:textId="6FE43E46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75004EE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27DF28E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373179B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0018349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3BA6FC3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025D47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655D47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5C3D7C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538E5B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22D2BA1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093AA96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2A81971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488EB39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58D487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822643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1A6C2B9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2CFFE0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4050BCF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746E1D9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3F71AC6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6EFCC2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3877BAC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4F8DEF2A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27CA788C" w14:textId="0BDA5F53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1D7F4D8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37CE168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841F9E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161CDEC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6C9A185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EA451A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0DCD59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22FC14E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3BBA70C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7A84749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467A25A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5702DB6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23A885B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31EA24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943A39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52E74A4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E19FDC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162AAA8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7DDC6C4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0C3205C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61583F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32750D5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42D49B4B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131D0450" w14:textId="1812C903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5B3B33A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093A39A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19C3AD2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02D60B4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687A99E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26EEBD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45B6FE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32E1AD7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6C97ED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4B12A25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4EAC6F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5DDF9FA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66FCFD7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295C89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73CAEA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0E0440A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4317BF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096EAEF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763C197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7AA8F5B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3EE75C7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4CD2821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117A499C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71567345" w14:textId="2310590B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1C9114E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04DBBF0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D3D4D7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33D1656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032B3F6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D2B8A3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A61296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C7D6C3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2AC7AA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5DEB27D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1638F9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03874CD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789BE9E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068872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514B29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5613134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4D78A3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4BDF6B9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552FCF2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262C088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250F83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774E4A0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6609440E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1B669B19" w14:textId="123E3C50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4A58D51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4CF49AD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5EE60E9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3ACB805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2C0670C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E2060F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B35078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C6E7C1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59A709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10DE379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38072A1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05E6A1D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7BDB03F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C337B7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E1527C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0CA3CE1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32534D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4568438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4BF3EA8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67788B3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16819ED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05B75A2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73295FC0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0C84C367" w14:textId="25F270DA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5C48F2A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7590C46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DCBB34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1AA9A16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78A1DAD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456201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719B0B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F9CB29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597C5CD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1301917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3E3696B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4F41AAF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2548016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66A66B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AF3715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784F0D6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BC25EF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3AC12FA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204EB77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06E061B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911600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5A9DCF5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2F3C5907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154B4CB4" w14:textId="0FA82243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04CA43E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5E9C86D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35EE5C6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145B6A8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1213979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4AB32B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6C4FBB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4DFA14B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DF8A96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178701B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3158F57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3CCE7E7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58D7AFE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584A5C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CD8DA9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164608F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7D334E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1CA1C38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04D7200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4BF4B4C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5C77F3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5168742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4B4A2500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3930341D" w14:textId="1D34B79E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094C1CD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47FA676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C5E90D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02E79CE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0A7B8CF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0DB659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BD4AFA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964775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4E43D36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1B11B4C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11508C5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5A247D8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44EFBBE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C08079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B18566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0FB7240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FEEEBD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0BDBD27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0B25A38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3DFE4CE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5FD906D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23E9616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73498687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767A4B83" w14:textId="4137E5A2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4CAFCA9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0EFCC3C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11EF5B8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2695E57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5F8FCC6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AA1A00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584014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43111F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98B64D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23A918E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92C11C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1AB204C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3A6E6D8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96CE46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1842AA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66640DB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76F44A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72A8A6D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4B152B1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062413E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311CAEB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3467202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601C3EB9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66BAEDBD" w14:textId="4C7A9A71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2C3F5FE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164DE3A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52337E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7323DE7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421AAE1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4954BA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E83E7F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5678FB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5101C2F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4BA142E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048FF16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212CEEB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53CD897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F20590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7051CF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4A360AD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64BFB9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7C00470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31B253C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2143D62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27C45A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3487FDB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3E27F7E4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369F2DBA" w14:textId="559D1A66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lastRenderedPageBreak/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13AA0F5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7E1B3D1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60490C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2833C75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6573175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B5444E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AE4C80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25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5DBB55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8C9FA1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478D2D6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0E14E1A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5222885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11D5009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384874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E46BA9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7A71CA4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A69533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35AA4DF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617D75E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2521578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B28388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210E56E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54F08F00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1E5DACDD" w14:textId="3B412F66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0ABD554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1C7C769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DDDEF0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76286CA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07DE60C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934493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5EAFF9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35CB1C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61C07C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4C639F9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4EDF0B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57398C2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55C299E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597BFD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9A74B0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31F761E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A72CFF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21A272F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7021DF1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5E77B83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31E2E76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68D52B7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4FD42017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2BAAE3FE" w14:textId="58C75EB0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55F95DD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5A90ECE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4DD027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2DB4003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6D7A3E2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5AEA8F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8950D6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29311EE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5C7BA45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0E5C735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0BC1093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078ABF6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70DD65A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8926B7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431E1B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28AC09F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B06E0D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01ED1E2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00A9B97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0A3D168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494F82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4201883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45718D87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17DFF856" w14:textId="55C8B92F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0646B6E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61E2EC6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5994A96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37348B4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75D0AE2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1B5522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41D692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7756CAF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57B627F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0229449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043A393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48B1C85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675F04B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344B29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D849AC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2332C68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DF6AA5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2AF0C2A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7167BF8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342C8A5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2BC4313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20A06C9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73E3B68C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304F5D3E" w14:textId="77367A43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6FB8EE4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249958E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29F48AB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257B089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7C056ED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779C36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54976E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3E63FA0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C7AA9A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28CBCC8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D7234D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116278E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09C5B48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0AB5AC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48C5BBC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64C1084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C6741F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005A871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2BFD0F1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2639A74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0CD210B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71D783A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7B7735B6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01DF214F" w14:textId="369D4931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680D7E5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68B46A4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6C5E301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746887D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69307C6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4215CE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0EF5C97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5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063E688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233D6A9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062E473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386F039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15E88B7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153A6FF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DE6A24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3ED9E6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1DE25F8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077D24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5FC9C60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5ABEE02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67A9D0F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8C298A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5C67215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49536C1A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275473EA" w14:textId="6624DA45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6DEFA7F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1E0B349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2EECCBD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4D54A1D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42D096E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73B17A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110750C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0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25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60B3172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518CB8E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1E9DEEB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2BDC1EA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368FBDC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4370A3C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349033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30DCFC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33E86A2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63DD6E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3D6A293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2CBD1AB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6DB7E87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35D868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75FEC18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6BAA2A38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2066F84A" w14:textId="723E28B5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294FF65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7BAB328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71BFA3E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8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60002D8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01DFBF68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FBEBC1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341B65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AFDE4A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1938BBF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308FFDE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1F0B399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0CAE219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0F4A6FE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35B2A0B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0CB889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1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3B44882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g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F277AC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389E433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4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2A8578C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5D778EC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EAC9D3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4F1820A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2CB3BB55" w14:textId="77777777" w:rsidTr="004E6239">
        <w:trPr>
          <w:trHeight w:val="63"/>
        </w:trPr>
        <w:tc>
          <w:tcPr>
            <w:tcW w:w="453" w:type="dxa"/>
            <w:shd w:val="clear" w:color="auto" w:fill="F2F2F2" w:themeFill="background1" w:themeFillShade="F2"/>
            <w:noWrap/>
            <w:vAlign w:val="bottom"/>
          </w:tcPr>
          <w:p w14:paraId="7A2287F9" w14:textId="5B8BF58F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bottom"/>
          </w:tcPr>
          <w:p w14:paraId="19C74F6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3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bottom"/>
          </w:tcPr>
          <w:p w14:paraId="0E3CC95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4D05535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18" w:type="dxa"/>
            <w:shd w:val="clear" w:color="auto" w:fill="F2F2F2" w:themeFill="background1" w:themeFillShade="F2"/>
            <w:vAlign w:val="bottom"/>
          </w:tcPr>
          <w:p w14:paraId="605C168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9" w:type="dxa"/>
            <w:shd w:val="clear" w:color="auto" w:fill="F2F2F2" w:themeFill="background1" w:themeFillShade="F2"/>
            <w:noWrap/>
            <w:vAlign w:val="bottom"/>
          </w:tcPr>
          <w:p w14:paraId="47D97A5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7D37E72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64AC755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471DD22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8</w:t>
            </w:r>
          </w:p>
        </w:tc>
        <w:tc>
          <w:tcPr>
            <w:tcW w:w="436" w:type="dxa"/>
            <w:shd w:val="clear" w:color="auto" w:fill="F2F2F2" w:themeFill="background1" w:themeFillShade="F2"/>
            <w:noWrap/>
            <w:vAlign w:val="bottom"/>
          </w:tcPr>
          <w:p w14:paraId="5E15378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43" w:type="dxa"/>
            <w:shd w:val="clear" w:color="auto" w:fill="F2F2F2" w:themeFill="background1" w:themeFillShade="F2"/>
            <w:noWrap/>
            <w:vAlign w:val="bottom"/>
          </w:tcPr>
          <w:p w14:paraId="6F0029C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63" w:type="dxa"/>
            <w:shd w:val="clear" w:color="auto" w:fill="F2F2F2" w:themeFill="background1" w:themeFillShade="F2"/>
            <w:noWrap/>
            <w:vAlign w:val="bottom"/>
          </w:tcPr>
          <w:p w14:paraId="7450B60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</w:tcPr>
          <w:p w14:paraId="5763FD7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49" w:type="dxa"/>
            <w:shd w:val="clear" w:color="auto" w:fill="F2F2F2" w:themeFill="background1" w:themeFillShade="F2"/>
          </w:tcPr>
          <w:p w14:paraId="3200813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586B29BF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71" w:type="dxa"/>
            <w:shd w:val="clear" w:color="auto" w:fill="F2F2F2" w:themeFill="background1" w:themeFillShade="F2"/>
            <w:noWrap/>
            <w:vAlign w:val="bottom"/>
          </w:tcPr>
          <w:p w14:paraId="222D78C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36" w:type="dxa"/>
            <w:shd w:val="clear" w:color="auto" w:fill="F2F2F2" w:themeFill="background1" w:themeFillShade="F2"/>
          </w:tcPr>
          <w:p w14:paraId="457E3AF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6A8C7B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36" w:type="dxa"/>
            <w:shd w:val="clear" w:color="auto" w:fill="F2F2F2" w:themeFill="background1" w:themeFillShade="F2"/>
          </w:tcPr>
          <w:p w14:paraId="64024A83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68" w:type="dxa"/>
            <w:shd w:val="clear" w:color="auto" w:fill="F2F2F2" w:themeFill="background1" w:themeFillShade="F2"/>
            <w:noWrap/>
            <w:vAlign w:val="bottom"/>
          </w:tcPr>
          <w:p w14:paraId="46F162A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35634D95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vAlign w:val="bottom"/>
          </w:tcPr>
          <w:p w14:paraId="3DA4129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18" w:type="dxa"/>
            <w:shd w:val="clear" w:color="auto" w:fill="F2F2F2" w:themeFill="background1" w:themeFillShade="F2"/>
          </w:tcPr>
          <w:p w14:paraId="5A69ECF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0E62AE" w:rsidRPr="00310498" w14:paraId="22D4C606" w14:textId="77777777" w:rsidTr="004E6239">
        <w:trPr>
          <w:trHeight w:val="63"/>
        </w:trPr>
        <w:tc>
          <w:tcPr>
            <w:tcW w:w="45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26874C" w14:textId="10CCF271" w:rsidR="000E62AE" w:rsidRPr="00310498" w:rsidRDefault="00003ED6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049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4</w:t>
            </w: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2112C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≥64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DB120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≥32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502C7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≥128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C62CAC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8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AC7462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≥16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F9D2C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17195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≥8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33252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24EBD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79349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E31411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85A52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0.25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1D558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671B1E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0.12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885080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0.25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8508FA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1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B64DCB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0.5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D31899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6373BD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0.5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5BCF17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1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244606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20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9F3584" w14:textId="77777777" w:rsidR="000E62AE" w:rsidRPr="00310498" w:rsidRDefault="000E62AE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≤0.5</w:t>
            </w:r>
          </w:p>
        </w:tc>
      </w:tr>
      <w:tr w:rsidR="000E62AE" w:rsidRPr="00310498" w14:paraId="1D40A740" w14:textId="77777777" w:rsidTr="004E6239">
        <w:trPr>
          <w:trHeight w:val="63"/>
        </w:trPr>
        <w:tc>
          <w:tcPr>
            <w:tcW w:w="10434" w:type="dxa"/>
            <w:gridSpan w:val="23"/>
            <w:tcBorders>
              <w:top w:val="single" w:sz="4" w:space="0" w:color="auto"/>
            </w:tcBorders>
          </w:tcPr>
          <w:p w14:paraId="57BD8914" w14:textId="77777777" w:rsidR="000E62AE" w:rsidRPr="00310498" w:rsidRDefault="000E62AE" w:rsidP="004E6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11"/>
                <w:szCs w:val="11"/>
              </w:rPr>
            </w:pP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TM, aztreonam; AMC, amoxicillin-clavulanic acid; TZP, piperacillin-tazobactam; CSL, cefoperazone-sulbactam; MEM, meropenem; IPM, imipenem; DOR, doripenem; CTX, cefotaxime; CAZ, ceftazidime; CRO, ceftriaxone; FEP, cefepime; CIP, ciprofloxacin; NOR, norfloxacin; LVX, levofloxacin; MFX, moxifloxacin; TOB, tobramycin; DOX, doxycycline; TCY, tetracycline; TGC, tigecycline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；</w:t>
            </w:r>
            <w:r w:rsidRPr="0031049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NO, minocycline; SXT, trimethoprim-sulfamethoxazole; CST, colistin.   </w:t>
            </w:r>
          </w:p>
        </w:tc>
      </w:tr>
      <w:bookmarkEnd w:id="24"/>
    </w:tbl>
    <w:p w14:paraId="4C007839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B55888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0338A56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743B93" w14:textId="77777777" w:rsidR="0035412F" w:rsidRPr="00310498" w:rsidRDefault="0035412F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360F88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95DBF1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58197C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518D53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D538EA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5D0D24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9CC371C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62FF78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C73036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F694FF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18C9F7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1FECC9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C40629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241D72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ACB659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74676F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0A8FCD" w14:textId="77777777" w:rsidR="00CA77EB" w:rsidRPr="00310498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pPr w:leftFromText="180" w:rightFromText="180" w:vertAnchor="page" w:horzAnchor="margin" w:tblpXSpec="center" w:tblpY="812"/>
        <w:tblW w:w="46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BF7FF"/>
        <w:tblLayout w:type="fixed"/>
        <w:tblLook w:val="04A0" w:firstRow="1" w:lastRow="0" w:firstColumn="1" w:lastColumn="0" w:noHBand="0" w:noVBand="1"/>
      </w:tblPr>
      <w:tblGrid>
        <w:gridCol w:w="1309"/>
        <w:gridCol w:w="1243"/>
        <w:gridCol w:w="2250"/>
        <w:gridCol w:w="2477"/>
        <w:gridCol w:w="2479"/>
      </w:tblGrid>
      <w:tr w:rsidR="00CA77EB" w:rsidRPr="00310498" w14:paraId="3E574479" w14:textId="77777777" w:rsidTr="004E6239">
        <w:trPr>
          <w:trHeight w:val="221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73EBF65D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Table S3. Comparison of</w:t>
            </w:r>
            <w:r w:rsidRPr="003104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strain identification results using different methods.</w:t>
            </w:r>
          </w:p>
        </w:tc>
      </w:tr>
      <w:tr w:rsidR="00CA77EB" w:rsidRPr="00310498" w14:paraId="5250ED63" w14:textId="77777777" w:rsidTr="004E6239">
        <w:trPr>
          <w:trHeight w:val="221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4EAA502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C90968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7A9FCA" w14:textId="77777777" w:rsidR="00CA77EB" w:rsidRPr="00310498" w:rsidRDefault="00CA77EB" w:rsidP="004E6239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Identification methods</w:t>
            </w:r>
          </w:p>
        </w:tc>
      </w:tr>
      <w:tr w:rsidR="00CA77EB" w:rsidRPr="00310498" w14:paraId="043846E8" w14:textId="77777777" w:rsidTr="004E6239">
        <w:trPr>
          <w:trHeight w:val="283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5AFC31D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DCE256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Origin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E3DCED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ITEK 2 Compact</w:t>
            </w: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9F4836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LDI-TOF MS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A230D5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GS</w:t>
            </w:r>
          </w:p>
        </w:tc>
      </w:tr>
      <w:tr w:rsidR="00CA77EB" w:rsidRPr="00310498" w14:paraId="68916AAB" w14:textId="77777777" w:rsidTr="004E6239">
        <w:trPr>
          <w:trHeight w:val="302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04D87E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69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F24C0B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5C5BF59F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4EEAB45F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1D1671A9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01132F60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580D1438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08CD97D8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loodstream</w:t>
            </w:r>
          </w:p>
        </w:tc>
        <w:tc>
          <w:tcPr>
            <w:tcW w:w="11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46DCD6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  <w:p w14:paraId="0392CD65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  <w:p w14:paraId="31DE5264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  <w:p w14:paraId="390B90BC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A. baumannii</w:t>
            </w:r>
          </w:p>
        </w:tc>
        <w:tc>
          <w:tcPr>
            <w:tcW w:w="126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BC3DF0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A. baumannii</w:t>
            </w:r>
          </w:p>
        </w:tc>
        <w:tc>
          <w:tcPr>
            <w:tcW w:w="12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A0D829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A. baumannii</w:t>
            </w:r>
          </w:p>
        </w:tc>
      </w:tr>
      <w:tr w:rsidR="00CA77EB" w:rsidRPr="00310498" w14:paraId="2A1F87BD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2DB610CB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77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CAEFA16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FBCFCA1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0346FC6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6B0DD1D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A77EB" w:rsidRPr="00310498" w14:paraId="4A63EE1B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16A72E36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193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6A48B36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17D55EF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5677F6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nosocomialis</w:t>
            </w:r>
            <w:proofErr w:type="spellEnd"/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44CC71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nosocomialis</w:t>
            </w:r>
            <w:proofErr w:type="spellEnd"/>
          </w:p>
        </w:tc>
      </w:tr>
      <w:tr w:rsidR="00CA77EB" w:rsidRPr="00310498" w14:paraId="56F9F582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76B26097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8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4307871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2895CFE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C1633A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pittii</w:t>
            </w:r>
            <w:proofErr w:type="spellEnd"/>
          </w:p>
        </w:tc>
        <w:tc>
          <w:tcPr>
            <w:tcW w:w="12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087193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pittii</w:t>
            </w:r>
            <w:proofErr w:type="spellEnd"/>
          </w:p>
        </w:tc>
      </w:tr>
      <w:tr w:rsidR="00CA77EB" w:rsidRPr="00310498" w14:paraId="0CE07B5C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4E4C65A6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37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3E480F2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033B67B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AEC5C1B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8966655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A77EB" w:rsidRPr="00310498" w14:paraId="7B2786D7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1AE93FE8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44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14565B3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5B4344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6E306D3B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52DB5A75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442A153E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14:paraId="1D7DC417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calcoaceticus</w:t>
            </w:r>
            <w:proofErr w:type="spellEnd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-baumannii c</w:t>
            </w:r>
            <w:r w:rsidRPr="0031049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mplex</w:t>
            </w:r>
          </w:p>
        </w:tc>
        <w:tc>
          <w:tcPr>
            <w:tcW w:w="126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D874A7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  <w:p w14:paraId="170023C1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A. baumannii</w:t>
            </w:r>
          </w:p>
        </w:tc>
        <w:tc>
          <w:tcPr>
            <w:tcW w:w="12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686AF7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  <w:p w14:paraId="6FDC8D59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r w:rsidRPr="00310498">
              <w:rPr>
                <w:rFonts w:ascii="Times New Roman" w:eastAsiaTheme="minorHAnsi" w:hAnsi="Times New Roman" w:cs="Times New Roman" w:hint="eastAsia"/>
                <w:i/>
                <w:iCs/>
                <w:kern w:val="0"/>
                <w:sz w:val="20"/>
                <w:szCs w:val="20"/>
              </w:rPr>
              <w:t>b</w:t>
            </w: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aumannii</w:t>
            </w:r>
          </w:p>
        </w:tc>
      </w:tr>
      <w:tr w:rsidR="00CA77EB" w:rsidRPr="00310498" w14:paraId="1F1C64FC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366CDB85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169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92E4913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FB60384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4B1BFD7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2194944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A77EB" w:rsidRPr="00310498" w14:paraId="0C935544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1F5AE2A1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233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CB5051D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7922671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CD98F19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15387F3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A77EB" w:rsidRPr="00310498" w14:paraId="05B9AED8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0B3AB8F8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337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6D6BC76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708E7D0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B1F473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calcoaceticus</w:t>
            </w:r>
            <w:proofErr w:type="spellEnd"/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FBAA1B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oleivorans</w:t>
            </w:r>
            <w:proofErr w:type="spellEnd"/>
          </w:p>
        </w:tc>
      </w:tr>
      <w:tr w:rsidR="00CA77EB" w:rsidRPr="00310498" w14:paraId="32CD706A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3F755090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32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2A071B7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037454F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6ABAA5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  <w:p w14:paraId="408728B4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pittii</w:t>
            </w:r>
            <w:proofErr w:type="spellEnd"/>
          </w:p>
        </w:tc>
        <w:tc>
          <w:tcPr>
            <w:tcW w:w="12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315649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  <w:p w14:paraId="2BC800A4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10498"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  <w:t>pittii</w:t>
            </w:r>
            <w:proofErr w:type="spellEnd"/>
          </w:p>
        </w:tc>
      </w:tr>
      <w:tr w:rsidR="00CA77EB" w:rsidRPr="00310498" w14:paraId="629EADDF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0E5E6E60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136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7BD0083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8C97ECE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51256D0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994953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A77EB" w:rsidRPr="00310498" w14:paraId="4C64A348" w14:textId="77777777" w:rsidTr="004E6239">
        <w:trPr>
          <w:trHeight w:val="302"/>
        </w:trPr>
        <w:tc>
          <w:tcPr>
            <w:tcW w:w="671" w:type="pct"/>
            <w:shd w:val="clear" w:color="auto" w:fill="FFFFFF" w:themeFill="background1"/>
            <w:noWrap/>
            <w:hideMark/>
          </w:tcPr>
          <w:p w14:paraId="7C81311B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223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345C4A2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6953D04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65284D8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BF1A66" w14:textId="77777777" w:rsidR="00CA77EB" w:rsidRPr="00310498" w:rsidRDefault="00CA77EB" w:rsidP="004E623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A77EB" w:rsidRPr="00310498" w14:paraId="0128C06B" w14:textId="77777777" w:rsidTr="004E6239">
        <w:trPr>
          <w:trHeight w:val="302"/>
        </w:trPr>
        <w:tc>
          <w:tcPr>
            <w:tcW w:w="671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D8CE08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-340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764F0AE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6723301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61B8780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2A270C" w14:textId="77777777" w:rsidR="00CA77EB" w:rsidRPr="00310498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A77EB" w:rsidRPr="00C2434E" w14:paraId="77C3CD68" w14:textId="77777777" w:rsidTr="004E6239">
        <w:trPr>
          <w:trHeight w:val="302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136A802C" w14:textId="77777777" w:rsidR="00CA77EB" w:rsidRPr="00C2434E" w:rsidRDefault="00CA77EB" w:rsidP="004E6239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31049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D represents the number of the strain sample. MALDI-TOF MS,</w:t>
            </w:r>
            <w:r w:rsidRPr="003104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0498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atrix-assisted laser desorption/ionization-time-of-flight mass spectrometry; WGS, whole genome sequencing.</w:t>
            </w:r>
          </w:p>
        </w:tc>
      </w:tr>
    </w:tbl>
    <w:p w14:paraId="56B7BA4E" w14:textId="77777777" w:rsidR="00CA77EB" w:rsidRPr="00CA77EB" w:rsidRDefault="00CA77EB" w:rsidP="00E643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CA77EB" w:rsidRPr="00CA77EB" w:rsidSect="009933A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335D2" w14:textId="77777777" w:rsidR="00220625" w:rsidRDefault="00220625" w:rsidP="00B148BC">
      <w:r>
        <w:separator/>
      </w:r>
    </w:p>
  </w:endnote>
  <w:endnote w:type="continuationSeparator" w:id="0">
    <w:p w14:paraId="09E12ECD" w14:textId="77777777" w:rsidR="00220625" w:rsidRDefault="00220625" w:rsidP="00B14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41A30" w14:textId="77777777" w:rsidR="00220625" w:rsidRDefault="00220625" w:rsidP="00B148BC">
      <w:r>
        <w:separator/>
      </w:r>
    </w:p>
  </w:footnote>
  <w:footnote w:type="continuationSeparator" w:id="0">
    <w:p w14:paraId="2329FB9B" w14:textId="77777777" w:rsidR="00220625" w:rsidRDefault="00220625" w:rsidP="00B14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951"/>
    <w:rsid w:val="000022D8"/>
    <w:rsid w:val="00003ED6"/>
    <w:rsid w:val="00017908"/>
    <w:rsid w:val="00025A3A"/>
    <w:rsid w:val="0004753E"/>
    <w:rsid w:val="00066D5A"/>
    <w:rsid w:val="000B30DF"/>
    <w:rsid w:val="000E62AE"/>
    <w:rsid w:val="000E64A2"/>
    <w:rsid w:val="00115699"/>
    <w:rsid w:val="001200D0"/>
    <w:rsid w:val="001423BF"/>
    <w:rsid w:val="00143ECA"/>
    <w:rsid w:val="00146A32"/>
    <w:rsid w:val="001628D3"/>
    <w:rsid w:val="001745B8"/>
    <w:rsid w:val="001B221C"/>
    <w:rsid w:val="001C2EDC"/>
    <w:rsid w:val="001D5951"/>
    <w:rsid w:val="00215C4B"/>
    <w:rsid w:val="00220625"/>
    <w:rsid w:val="002B6ECE"/>
    <w:rsid w:val="00310498"/>
    <w:rsid w:val="00317387"/>
    <w:rsid w:val="00324D1C"/>
    <w:rsid w:val="0035412F"/>
    <w:rsid w:val="00366085"/>
    <w:rsid w:val="003942DF"/>
    <w:rsid w:val="003A7C07"/>
    <w:rsid w:val="003B279D"/>
    <w:rsid w:val="003C3FFB"/>
    <w:rsid w:val="00405D1E"/>
    <w:rsid w:val="00423788"/>
    <w:rsid w:val="00436752"/>
    <w:rsid w:val="00442EE5"/>
    <w:rsid w:val="00443EB5"/>
    <w:rsid w:val="004A2555"/>
    <w:rsid w:val="004B36AC"/>
    <w:rsid w:val="0051523B"/>
    <w:rsid w:val="00524CE9"/>
    <w:rsid w:val="00532E95"/>
    <w:rsid w:val="00546FB5"/>
    <w:rsid w:val="00553FEB"/>
    <w:rsid w:val="005723D8"/>
    <w:rsid w:val="005A2DF3"/>
    <w:rsid w:val="005A5C01"/>
    <w:rsid w:val="005F3906"/>
    <w:rsid w:val="006272AA"/>
    <w:rsid w:val="00686453"/>
    <w:rsid w:val="006A6A35"/>
    <w:rsid w:val="006E3F6A"/>
    <w:rsid w:val="0070654D"/>
    <w:rsid w:val="0076093E"/>
    <w:rsid w:val="00773ED7"/>
    <w:rsid w:val="007A6122"/>
    <w:rsid w:val="007C6959"/>
    <w:rsid w:val="007D468D"/>
    <w:rsid w:val="00823AC0"/>
    <w:rsid w:val="008526FF"/>
    <w:rsid w:val="00880AB2"/>
    <w:rsid w:val="008D0F59"/>
    <w:rsid w:val="009933A1"/>
    <w:rsid w:val="00A66E17"/>
    <w:rsid w:val="00A7210F"/>
    <w:rsid w:val="00A76430"/>
    <w:rsid w:val="00A81144"/>
    <w:rsid w:val="00A914C0"/>
    <w:rsid w:val="00AC3295"/>
    <w:rsid w:val="00B05FB0"/>
    <w:rsid w:val="00B148BC"/>
    <w:rsid w:val="00B41559"/>
    <w:rsid w:val="00B535F4"/>
    <w:rsid w:val="00BA15D8"/>
    <w:rsid w:val="00BA2DD3"/>
    <w:rsid w:val="00BF76A3"/>
    <w:rsid w:val="00C43E9C"/>
    <w:rsid w:val="00C565CE"/>
    <w:rsid w:val="00C86AEF"/>
    <w:rsid w:val="00CA77EB"/>
    <w:rsid w:val="00CF5E85"/>
    <w:rsid w:val="00D15EE5"/>
    <w:rsid w:val="00D30C2F"/>
    <w:rsid w:val="00D334DA"/>
    <w:rsid w:val="00D5363E"/>
    <w:rsid w:val="00D648D2"/>
    <w:rsid w:val="00DB1731"/>
    <w:rsid w:val="00DD5F7F"/>
    <w:rsid w:val="00DE1803"/>
    <w:rsid w:val="00E02123"/>
    <w:rsid w:val="00E20BD3"/>
    <w:rsid w:val="00E311A1"/>
    <w:rsid w:val="00E35BE5"/>
    <w:rsid w:val="00E40B97"/>
    <w:rsid w:val="00E6433B"/>
    <w:rsid w:val="00F20305"/>
    <w:rsid w:val="00F20FCA"/>
    <w:rsid w:val="00F36E0D"/>
    <w:rsid w:val="00F51BE6"/>
    <w:rsid w:val="00F65C70"/>
    <w:rsid w:val="00FA5FE6"/>
    <w:rsid w:val="00FB4EAC"/>
    <w:rsid w:val="00FD6A83"/>
    <w:rsid w:val="00FF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6E5AC"/>
  <w15:chartTrackingRefBased/>
  <w15:docId w15:val="{C823E44F-71C5-41E7-8F99-EBC99F8E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8BC"/>
    <w:rPr>
      <w:sz w:val="18"/>
      <w:szCs w:val="18"/>
    </w:rPr>
  </w:style>
  <w:style w:type="paragraph" w:styleId="a7">
    <w:name w:val="List Paragraph"/>
    <w:basedOn w:val="a"/>
    <w:uiPriority w:val="34"/>
    <w:qFormat/>
    <w:rsid w:val="00FD6A83"/>
    <w:pPr>
      <w:ind w:firstLineChars="200" w:firstLine="420"/>
    </w:pPr>
  </w:style>
  <w:style w:type="table" w:styleId="a8">
    <w:name w:val="Table Grid"/>
    <w:basedOn w:val="a1"/>
    <w:uiPriority w:val="39"/>
    <w:rsid w:val="00F65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7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4</Pages>
  <Words>763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</dc:creator>
  <cp:keywords/>
  <dc:description/>
  <cp:lastModifiedBy>jia li</cp:lastModifiedBy>
  <cp:revision>61</cp:revision>
  <dcterms:created xsi:type="dcterms:W3CDTF">2022-11-27T09:31:00Z</dcterms:created>
  <dcterms:modified xsi:type="dcterms:W3CDTF">2023-10-27T07:11:00Z</dcterms:modified>
</cp:coreProperties>
</file>